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011452" w14:textId="4ED9ACDA" w:rsidR="00016CAE" w:rsidRPr="00A07503" w:rsidRDefault="00A07503" w:rsidP="00A20362">
      <w:pPr>
        <w:rPr>
          <w:rFonts w:ascii="Times New Roman" w:hAnsi="Times New Roman" w:cs="Times New Roman"/>
          <w:b/>
          <w:bCs/>
          <w:sz w:val="24"/>
        </w:rPr>
      </w:pPr>
      <w:r w:rsidRPr="00A07503">
        <w:rPr>
          <w:rFonts w:ascii="Times New Roman" w:hAnsi="Times New Roman" w:cs="Times New Roman"/>
          <w:b/>
          <w:bCs/>
          <w:sz w:val="24"/>
        </w:rPr>
        <w:t>Electronic Supplementary Material</w:t>
      </w:r>
    </w:p>
    <w:p w14:paraId="0FC9084E" w14:textId="77777777" w:rsidR="00A07503" w:rsidRDefault="00A07503" w:rsidP="00A203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4AA9C3" w14:textId="776F46EE" w:rsidR="00D77F71" w:rsidRDefault="00014AF9" w:rsidP="00A2036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14AF9">
        <w:rPr>
          <w:rFonts w:ascii="Times New Roman" w:hAnsi="Times New Roman" w:cs="Times New Roman"/>
          <w:b/>
          <w:bCs/>
          <w:sz w:val="24"/>
          <w:szCs w:val="24"/>
        </w:rPr>
        <w:t>Equity in economic evaluations of early childhood development interventions in low-and middle-income countries: scoping review</w:t>
      </w:r>
    </w:p>
    <w:p w14:paraId="3AAA5BB2" w14:textId="6D2F3362" w:rsidR="00A07503" w:rsidRDefault="00A07503" w:rsidP="00A20362">
      <w:pPr>
        <w:rPr>
          <w:rFonts w:ascii="Times New Roman" w:hAnsi="Times New Roman" w:cs="Times New Roman"/>
        </w:rPr>
      </w:pPr>
      <w:bookmarkStart w:id="0" w:name="_GoBack"/>
      <w:bookmarkEnd w:id="0"/>
    </w:p>
    <w:p w14:paraId="3CA2B96D" w14:textId="1753D692" w:rsidR="00014AF9" w:rsidRDefault="00D77F71" w:rsidP="00014AF9">
      <w:pPr>
        <w:pStyle w:val="Heading1"/>
        <w:rPr>
          <w:rFonts w:ascii="Times New Roman" w:hAnsi="Times New Roman" w:cs="Times New Roman"/>
          <w:color w:val="auto"/>
          <w:sz w:val="22"/>
          <w:szCs w:val="22"/>
        </w:rPr>
      </w:pPr>
      <w:bookmarkStart w:id="1" w:name="_Toc83715145"/>
      <w:r w:rsidRPr="001535FC">
        <w:rPr>
          <w:rFonts w:ascii="Times New Roman" w:hAnsi="Times New Roman" w:cs="Times New Roman"/>
          <w:color w:val="auto"/>
          <w:sz w:val="22"/>
          <w:szCs w:val="22"/>
        </w:rPr>
        <w:t>Supplementary Table 1. Search strategy for Ovid MEDLINE</w:t>
      </w:r>
      <w:bookmarkEnd w:id="1"/>
    </w:p>
    <w:tbl>
      <w:tblPr>
        <w:tblpPr w:leftFromText="180" w:rightFromText="180" w:vertAnchor="text" w:horzAnchor="margin" w:tblpXSpec="center" w:tblpY="123"/>
        <w:tblW w:w="5442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8"/>
        <w:gridCol w:w="9812"/>
      </w:tblGrid>
      <w:tr w:rsidR="00014AF9" w:rsidRPr="00014AF9" w14:paraId="37B9DCD9" w14:textId="77777777" w:rsidTr="00014AF9">
        <w:trPr>
          <w:tblHeader/>
        </w:trPr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BDD6EE" w:themeFill="accent1" w:themeFillTint="66"/>
            <w:vAlign w:val="center"/>
            <w:hideMark/>
          </w:tcPr>
          <w:p w14:paraId="5F49FAAE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#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BDD6EE" w:themeFill="accent1" w:themeFillTint="66"/>
            <w:vAlign w:val="center"/>
            <w:hideMark/>
          </w:tcPr>
          <w:p w14:paraId="3422D7B4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Searches</w:t>
            </w:r>
          </w:p>
        </w:tc>
      </w:tr>
      <w:tr w:rsidR="00014AF9" w:rsidRPr="00014AF9" w14:paraId="50654BC9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5A3D1B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E73190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exp Health Equity/ or exp Social Justice/ or exp Vulnerable Populations/</w:t>
            </w:r>
          </w:p>
        </w:tc>
      </w:tr>
      <w:tr w:rsidR="00014AF9" w:rsidRPr="00014AF9" w14:paraId="6FB06860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193C21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249D39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exp Health Status Disparities/ or exp Socioeconomic Factors/ or exp Healthcare Disparities/</w:t>
            </w:r>
          </w:p>
        </w:tc>
      </w:tr>
      <w:tr w:rsidR="00014AF9" w:rsidRPr="00014AF9" w14:paraId="510A0137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A10E74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B4616B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(</w:t>
            </w:r>
            <w:proofErr w:type="spellStart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equit</w:t>
            </w:r>
            <w:proofErr w:type="spellEnd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* or </w:t>
            </w:r>
            <w:proofErr w:type="spellStart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inequalit</w:t>
            </w:r>
            <w:proofErr w:type="spellEnd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* or </w:t>
            </w:r>
            <w:proofErr w:type="spellStart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disparit</w:t>
            </w:r>
            <w:proofErr w:type="spellEnd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* or fair).</w:t>
            </w:r>
            <w:proofErr w:type="spellStart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p</w:t>
            </w:r>
            <w:proofErr w:type="spellEnd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.</w:t>
            </w:r>
          </w:p>
        </w:tc>
      </w:tr>
      <w:tr w:rsidR="00014AF9" w:rsidRPr="00014AF9" w14:paraId="40D487A1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DD6F6E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087745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or/1-3</w:t>
            </w:r>
          </w:p>
        </w:tc>
      </w:tr>
      <w:tr w:rsidR="00014AF9" w:rsidRPr="00014AF9" w14:paraId="23248228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64051B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249992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exp Cost-Benefit Analysis/</w:t>
            </w:r>
          </w:p>
        </w:tc>
      </w:tr>
      <w:tr w:rsidR="00014AF9" w:rsidRPr="00014AF9" w14:paraId="48509ED5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A205C8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C4ADE9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(cost* benefit* or cost* effective* or economic evaluation or cost* </w:t>
            </w:r>
            <w:proofErr w:type="spellStart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tilit</w:t>
            </w:r>
            <w:proofErr w:type="spellEnd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*).</w:t>
            </w:r>
            <w:proofErr w:type="spellStart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p</w:t>
            </w:r>
            <w:proofErr w:type="spellEnd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.</w:t>
            </w:r>
          </w:p>
        </w:tc>
      </w:tr>
      <w:tr w:rsidR="00014AF9" w:rsidRPr="00014AF9" w14:paraId="135AD2AD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EA2D64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DC3144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or/5-6</w:t>
            </w:r>
          </w:p>
        </w:tc>
      </w:tr>
      <w:tr w:rsidR="00014AF9" w:rsidRPr="00014AF9" w14:paraId="0488AC24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50E994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1D851F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((cognitive or language or motor or social-emotional or socio-emotional) </w:t>
            </w:r>
            <w:proofErr w:type="spellStart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dj</w:t>
            </w:r>
            <w:proofErr w:type="spellEnd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(development or stimulation)).</w:t>
            </w:r>
            <w:proofErr w:type="spellStart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p</w:t>
            </w:r>
            <w:proofErr w:type="spellEnd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.</w:t>
            </w:r>
          </w:p>
        </w:tc>
      </w:tr>
      <w:tr w:rsidR="00014AF9" w:rsidRPr="00014AF9" w14:paraId="5DC53AC7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408532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4297C4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exp Health Education/ or exp Community Health Services/ or exp Health Services Accessibility/ or exp Mental Health Services/ or exp Health Services Research/ or exp Health Behavior/ or exp Mental Health/ or exp Preventive Health Services/ or exp Health/ or exp Health Risk Behaviors/ or exp Primary Health Care/ or exp Comprehensive Health Care/ or exp Community Mental Health Services/ or exp "Health Services Needs and Demand"/ or exp Health Promotion/ or exp Health Communication/ or exp Health Knowledge, Attitudes, Practice/ or exp Global Health/ or exp Health Services/ or exp Public Health/</w:t>
            </w:r>
          </w:p>
        </w:tc>
      </w:tr>
      <w:tr w:rsidR="00014AF9" w:rsidRPr="00014AF9" w14:paraId="54DE30CB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6CD8CE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C641FC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exp Sanitation/ or exp Hygiene/</w:t>
            </w:r>
          </w:p>
        </w:tc>
      </w:tr>
      <w:tr w:rsidR="00014AF9" w:rsidRPr="00014AF9" w14:paraId="39929DA8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02CA30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138999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exp Vaccines/ or exp Vaccination/ or exp Malaria Vaccines/</w:t>
            </w:r>
          </w:p>
        </w:tc>
      </w:tr>
      <w:tr w:rsidR="00014AF9" w:rsidRPr="00014AF9" w14:paraId="37526859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B6FF29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67AC86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(health or immunization or </w:t>
            </w:r>
            <w:proofErr w:type="spellStart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immunisation</w:t>
            </w:r>
            <w:proofErr w:type="spellEnd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or vaccine or vaccination* or WASH or sanitation or hygiene or mental health or mental disorder* or depression).</w:t>
            </w:r>
            <w:proofErr w:type="spellStart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p</w:t>
            </w:r>
            <w:proofErr w:type="spellEnd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.</w:t>
            </w:r>
          </w:p>
        </w:tc>
      </w:tr>
      <w:tr w:rsidR="00014AF9" w:rsidRPr="00014AF9" w14:paraId="75FB2251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79E5BC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6F6179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exp Protein-Energy Malnutrition/ or exp Malnutrition/ or exp Severe Acute Malnutrition/ or exp Nutrition Policy/</w:t>
            </w:r>
          </w:p>
        </w:tc>
      </w:tr>
      <w:tr w:rsidR="00014AF9" w:rsidRPr="00014AF9" w14:paraId="6B307A7E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606294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B2AA00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(nutrition or malnutrition or stunting or undernutrition or overweight or obesity or obese or breastfeeding or micronutrient*).</w:t>
            </w:r>
            <w:proofErr w:type="spellStart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p</w:t>
            </w:r>
            <w:proofErr w:type="spellEnd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.</w:t>
            </w:r>
          </w:p>
        </w:tc>
      </w:tr>
      <w:tr w:rsidR="00014AF9" w:rsidRPr="00014AF9" w14:paraId="3270B471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D83254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5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0F926A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exp Education/</w:t>
            </w:r>
          </w:p>
        </w:tc>
      </w:tr>
      <w:tr w:rsidR="00014AF9" w:rsidRPr="00014AF9" w14:paraId="0072C2E2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C714EA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6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7A21E2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(home visit* or home stimulation or violence* or maltreatment or abuse).</w:t>
            </w:r>
            <w:proofErr w:type="spellStart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p</w:t>
            </w:r>
            <w:proofErr w:type="spellEnd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.</w:t>
            </w:r>
          </w:p>
        </w:tc>
      </w:tr>
      <w:tr w:rsidR="00014AF9" w:rsidRPr="00014AF9" w14:paraId="3822C761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AAFB3E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7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755AA2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(cash transfer* or voucher* or microcredit* or subsidy or subsidies or social protection or insurance or safety net).</w:t>
            </w:r>
            <w:proofErr w:type="spellStart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p</w:t>
            </w:r>
            <w:proofErr w:type="spellEnd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.</w:t>
            </w:r>
          </w:p>
        </w:tc>
      </w:tr>
      <w:tr w:rsidR="00014AF9" w:rsidRPr="00014AF9" w14:paraId="25555271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479581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8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3F315B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or/8-17</w:t>
            </w:r>
          </w:p>
        </w:tc>
      </w:tr>
      <w:tr w:rsidR="00014AF9" w:rsidRPr="00014AF9" w14:paraId="5B211435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487F7B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9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4F87FF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exp Infant/ or exp Infant Care/ or exp Infant, Newborn/ or exp Child Care/ or exp Child/ or exp Child, Preschool/ or exp Pregnant Women/ or exp Parents/ or exp Caregivers/</w:t>
            </w:r>
          </w:p>
        </w:tc>
      </w:tr>
      <w:tr w:rsidR="00014AF9" w:rsidRPr="00014AF9" w14:paraId="18EDB151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11158A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0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741244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(newborn* or infant* or child* or maternal or paternal or </w:t>
            </w:r>
            <w:proofErr w:type="spellStart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regnan</w:t>
            </w:r>
            <w:proofErr w:type="spellEnd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* or parent* or caregiver* or mother* or father*).</w:t>
            </w:r>
            <w:proofErr w:type="spellStart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p</w:t>
            </w:r>
            <w:proofErr w:type="spellEnd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.</w:t>
            </w:r>
          </w:p>
        </w:tc>
      </w:tr>
      <w:tr w:rsidR="00014AF9" w:rsidRPr="00014AF9" w14:paraId="422D7238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B83894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1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5F82E5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or/19-20</w:t>
            </w:r>
          </w:p>
        </w:tc>
      </w:tr>
      <w:tr w:rsidR="00014AF9" w:rsidRPr="00014AF9" w14:paraId="020D9873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839ED1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2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7094EA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8 and 21</w:t>
            </w:r>
          </w:p>
        </w:tc>
      </w:tr>
      <w:tr w:rsidR="00014AF9" w:rsidRPr="00014AF9" w14:paraId="7FC49836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9E132C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3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525CF2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exp Child Development/ or exp Early Intervention, Educational/</w:t>
            </w:r>
          </w:p>
        </w:tc>
      </w:tr>
      <w:tr w:rsidR="00014AF9" w:rsidRPr="00014AF9" w14:paraId="73410B5F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1049D4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4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ED0761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(early childhood development or ECD or child development or childhood development or brain development).</w:t>
            </w:r>
            <w:proofErr w:type="spellStart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p</w:t>
            </w:r>
            <w:proofErr w:type="spellEnd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.</w:t>
            </w:r>
          </w:p>
        </w:tc>
      </w:tr>
      <w:tr w:rsidR="00014AF9" w:rsidRPr="00014AF9" w14:paraId="610BB4EC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5E3486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5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11B9A5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exp Child Health/ or exp Child Health Services/ or exp Infant Health/ or exp Maternal-Child Health Services/ or exp Maternal Health Services/ or exp Reproductive Health/ or exp Reproductive Health Services/ or exp Women's Health Services/ or exp Women's Health/ or exp Sexual Health/ or exp Family Health/</w:t>
            </w:r>
          </w:p>
        </w:tc>
      </w:tr>
      <w:tr w:rsidR="00014AF9" w:rsidRPr="00014AF9" w14:paraId="631D61C5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28B49A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6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A53CE1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exp Child Nutrition Disorders/ or exp Child Nutrition Sciences/ or exp Infant Nutrition Disorders/</w:t>
            </w:r>
          </w:p>
        </w:tc>
      </w:tr>
      <w:tr w:rsidR="00014AF9" w:rsidRPr="00014AF9" w14:paraId="00893AED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3CC131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7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CC73F5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(school* or preschool* or early learning or education).</w:t>
            </w:r>
            <w:proofErr w:type="spellStart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p</w:t>
            </w:r>
            <w:proofErr w:type="spellEnd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.</w:t>
            </w:r>
          </w:p>
        </w:tc>
      </w:tr>
      <w:tr w:rsidR="00014AF9" w:rsidRPr="00014AF9" w14:paraId="3373D00E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A63D10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8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8153AD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exp Parenting/ or exp Child Protective Services/ or exp Child Abuse, Sexual/ or exp Child Welfare/ or exp Child Abuse/</w:t>
            </w:r>
          </w:p>
        </w:tc>
      </w:tr>
      <w:tr w:rsidR="00014AF9" w:rsidRPr="00014AF9" w14:paraId="38CC77E2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016DC1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lastRenderedPageBreak/>
              <w:t>29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DC844E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(child protection or caregiving or parenting or parent support or responsive caregiving).</w:t>
            </w:r>
            <w:proofErr w:type="spellStart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p</w:t>
            </w:r>
            <w:proofErr w:type="spellEnd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.</w:t>
            </w:r>
          </w:p>
        </w:tc>
      </w:tr>
      <w:tr w:rsidR="00014AF9" w:rsidRPr="00014AF9" w14:paraId="3ACB8973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1FE0E3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0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031864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or/23-29</w:t>
            </w:r>
          </w:p>
        </w:tc>
      </w:tr>
      <w:tr w:rsidR="00014AF9" w:rsidRPr="00014AF9" w14:paraId="64E1DDAA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64C171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1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5DDC87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2 or 30</w:t>
            </w:r>
          </w:p>
        </w:tc>
      </w:tr>
      <w:tr w:rsidR="00014AF9" w:rsidRPr="00014AF9" w14:paraId="237290B7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01AC8E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2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45AFB6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exp Developing Countries/</w:t>
            </w:r>
          </w:p>
        </w:tc>
      </w:tr>
      <w:tr w:rsidR="00014AF9" w:rsidRPr="00014AF9" w14:paraId="3F606E18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268DC7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3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19FF35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(LMIC or ((developing or low-income or middle-income or </w:t>
            </w:r>
            <w:proofErr w:type="spellStart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lowincome</w:t>
            </w:r>
            <w:proofErr w:type="spellEnd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or </w:t>
            </w:r>
            <w:proofErr w:type="spellStart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iddleincome</w:t>
            </w:r>
            <w:proofErr w:type="spellEnd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) </w:t>
            </w:r>
            <w:proofErr w:type="spellStart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dj</w:t>
            </w:r>
            <w:proofErr w:type="spellEnd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(country or countries or nation or nations))).</w:t>
            </w:r>
            <w:proofErr w:type="spellStart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p</w:t>
            </w:r>
            <w:proofErr w:type="spellEnd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.</w:t>
            </w:r>
          </w:p>
        </w:tc>
      </w:tr>
      <w:tr w:rsidR="00014AF9" w:rsidRPr="00014AF9" w14:paraId="46DA2225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6C6063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4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BAB5B7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(Afghanistan or Afghan or Albania* or Algeria* or American Samoa* or Andorra* or Angola* or "Antigua and Barbuda" or Argentina* or Armenia* or Aruba* or Azerbaijan* or Bahrain* or Bangladesh* or Barbados or Belarus* or Belize* or Benin* or Bhutan* or Bolivia* or "Bosnia and Herzegovina" or Bosnian or Botswana* or Brazil* or British Virgin Island* or Brunei* or Bulgaria* or Burkina Faso or Burundi* or Cabo Verde or Cape Verde* or Cambodia* or Cameroon* or Cayman Island* or Central African Republic or Chad* or Chile* or China or Chinese or Colombia* or Comoros or Comoran or Congo or Congolese or Costa Rica* or Cote d Ivoire or Ivory Coast or Croatia* or Cuba* or Curacao or Cyprus or Cypriot or Czech or Djibouti* or Dominica or Dominican or Ecuador* or Egypt* or El Salvador or Salvadoran or Equatorial Guinea* or Eritrea* or Estonia* or Eswatini or Swazi* or Ethiopia* or Fiji* or French Polynesia* or Gabon* or Gambia* or Georgia* or Ghana* or Gibraltar* or Greece or Greek or Grenada or Guam or Guatemala* or Guinea* or Guinea-Bissau* or Guyana or Guyanese or Haiti* or </w:t>
            </w:r>
            <w:proofErr w:type="spellStart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Hondura</w:t>
            </w:r>
            <w:proofErr w:type="spellEnd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# or Hungary or Hungarian or India* or Indonesia* or Iran* or Iraq* or Isle of Man or Jamaica* or Jordan* or Kazakhstan* or Kenya* or Kiribati or Korea* or Kosovo or Kosovar or Kyrgyz* or Kirghiz or Lao* or Latvia* or Lebanon or Lebanese or Lesotho or Mosotho or Basotho or Liberia* or Libya* or Liechtenstein* or Lithuania* or Maca# or Madagascar or Malagasy or Malawi* or Malaysia or </w:t>
            </w:r>
            <w:proofErr w:type="spellStart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aldiv</w:t>
            </w:r>
            <w:proofErr w:type="spellEnd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* or Mali* or Malta or Maltese or Marshall Island* or Mauritania* or Mauritius or Mauritian or Mexico or Mexican or Micronesia* or Moldova* or Monaco or Monegasque or Mongolia* or Montenegro or Morocco or Mozambique or Myanmar* or Burma or Burmese or Namibia* or Nauru* or Nepal* or New Caledonia* or Nicaragua* or Niger* or Nigeria* or North Macedonia* or Northern Mariana Island* or Oman* or Pakistan* or Palau* or Panama* or Papua New Guinea* or Paraguay* or Peru* or Philippines or Filipino or Poland or Polish or Portugal or Portuguese or Puerto Rico or Puerto Rican or Romania* or Russia* or Rwanda* or Samoa* or San Marino or San </w:t>
            </w:r>
            <w:proofErr w:type="spellStart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arinese</w:t>
            </w:r>
            <w:proofErr w:type="spellEnd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or "Sao Tome and Principe" or Sao Tomean or Saudi Arabia* or Senegal* or Serbia* or Seychelles or Seychellois or Sierra Leone* or Sint Maarten* or Slovak* or Slovenia* or Solomon Island* or Somalia* or South Africa* or South Sudan* or Sri Lanka* or "St Kitts and Nevis" or "</w:t>
            </w:r>
            <w:proofErr w:type="spellStart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Kittian</w:t>
            </w:r>
            <w:proofErr w:type="spellEnd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and Nevisian" or St Lucia* or St Martin* or "St Vincent and the Grenadines" or Vincentian or Sudan* or Suriname* or Syria* or Tajikistan* or Tajik or Tadzhik or Tanzania* or Thailand or Thai or Timor </w:t>
            </w:r>
            <w:proofErr w:type="spellStart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Leste</w:t>
            </w:r>
            <w:proofErr w:type="spellEnd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or Togo* or Tonga* or "Trinidad and Tobago" or Tunisia* or Turkey or Turkish or Turkmenistan* or "Turks and Caicos Island*" or Tuvalu* or Uganda* or </w:t>
            </w:r>
            <w:proofErr w:type="spellStart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krain</w:t>
            </w:r>
            <w:proofErr w:type="spellEnd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* or Uruguay* or Uzbekistan* or Vanuatu or Venezuela* or Vietnam* or "West Bank and Gaza" or Palestinian or Yemen* or Zambia* or Zimbabwe*).</w:t>
            </w:r>
            <w:proofErr w:type="spellStart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p</w:t>
            </w:r>
            <w:proofErr w:type="spellEnd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.</w:t>
            </w:r>
          </w:p>
        </w:tc>
      </w:tr>
      <w:tr w:rsidR="00014AF9" w:rsidRPr="00014AF9" w14:paraId="0B7598CC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5CB82A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5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11EB1D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or/32-34</w:t>
            </w:r>
          </w:p>
        </w:tc>
      </w:tr>
      <w:tr w:rsidR="00014AF9" w:rsidRPr="00014AF9" w14:paraId="01AF168E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7374BF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6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52846D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 and 7 and 31 and 35</w:t>
            </w:r>
          </w:p>
        </w:tc>
      </w:tr>
      <w:tr w:rsidR="00014AF9" w:rsidRPr="00014AF9" w14:paraId="7052A0EA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00E79B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7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C1EA9E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limit 36 to </w:t>
            </w:r>
            <w:proofErr w:type="spellStart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yr</w:t>
            </w:r>
            <w:proofErr w:type="spellEnd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="2000 -Current"</w:t>
            </w:r>
          </w:p>
        </w:tc>
      </w:tr>
      <w:tr w:rsidR="00014AF9" w:rsidRPr="00014AF9" w14:paraId="7CC4DBA0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CF4120B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8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A64EC2A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(extended cost-effectiveness analysis or distributional cost-effectiveness analysis).</w:t>
            </w:r>
            <w:proofErr w:type="spellStart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p</w:t>
            </w:r>
            <w:proofErr w:type="spellEnd"/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.</w:t>
            </w:r>
          </w:p>
        </w:tc>
      </w:tr>
      <w:tr w:rsidR="00014AF9" w:rsidRPr="00014AF9" w14:paraId="58BC2A28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72A7732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9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32B8C90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1 and 35 and 38</w:t>
            </w:r>
          </w:p>
        </w:tc>
      </w:tr>
      <w:tr w:rsidR="00014AF9" w:rsidRPr="00014AF9" w14:paraId="1DA45FC8" w14:textId="77777777" w:rsidTr="00014AF9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5AA2310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0</w:t>
            </w:r>
          </w:p>
        </w:tc>
        <w:tc>
          <w:tcPr>
            <w:tcW w:w="48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B0FF12F" w14:textId="77777777" w:rsidR="00014AF9" w:rsidRPr="00014AF9" w:rsidRDefault="00014AF9" w:rsidP="00014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14A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7 or 39</w:t>
            </w:r>
          </w:p>
        </w:tc>
      </w:tr>
    </w:tbl>
    <w:p w14:paraId="065B5CB5" w14:textId="7A005209" w:rsidR="00014AF9" w:rsidRDefault="00014AF9" w:rsidP="00014AF9"/>
    <w:sectPr w:rsidR="00014AF9" w:rsidSect="00A85F58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231513" w14:textId="77777777" w:rsidR="007A0C80" w:rsidRDefault="007A0C80">
      <w:pPr>
        <w:spacing w:after="0" w:line="240" w:lineRule="auto"/>
      </w:pPr>
      <w:r>
        <w:separator/>
      </w:r>
    </w:p>
  </w:endnote>
  <w:endnote w:type="continuationSeparator" w:id="0">
    <w:p w14:paraId="40EA93F3" w14:textId="77777777" w:rsidR="007A0C80" w:rsidRDefault="007A0C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CA88AF" w14:textId="77777777" w:rsidR="007A0C80" w:rsidRDefault="007A0C80">
      <w:pPr>
        <w:spacing w:after="0" w:line="240" w:lineRule="auto"/>
      </w:pPr>
      <w:r>
        <w:separator/>
      </w:r>
    </w:p>
  </w:footnote>
  <w:footnote w:type="continuationSeparator" w:id="0">
    <w:p w14:paraId="499322EC" w14:textId="77777777" w:rsidR="007A0C80" w:rsidRDefault="007A0C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3240657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20AE858" w14:textId="68DF6D13" w:rsidR="00BC7699" w:rsidRDefault="00651CB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7FA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805FAC" w14:textId="77777777" w:rsidR="001535FC" w:rsidRDefault="004E7FA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42D79"/>
    <w:multiLevelType w:val="hybridMultilevel"/>
    <w:tmpl w:val="78E08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8607A3"/>
    <w:multiLevelType w:val="hybridMultilevel"/>
    <w:tmpl w:val="5DEA4C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F47897"/>
    <w:multiLevelType w:val="hybridMultilevel"/>
    <w:tmpl w:val="DFFA20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DB058A"/>
    <w:multiLevelType w:val="hybridMultilevel"/>
    <w:tmpl w:val="C0644C9E"/>
    <w:lvl w:ilvl="0" w:tplc="37E480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146B32"/>
    <w:multiLevelType w:val="hybridMultilevel"/>
    <w:tmpl w:val="6C7084DA"/>
    <w:lvl w:ilvl="0" w:tplc="6DA82B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B31F1A"/>
    <w:multiLevelType w:val="hybridMultilevel"/>
    <w:tmpl w:val="D86889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C4D4671"/>
    <w:multiLevelType w:val="hybridMultilevel"/>
    <w:tmpl w:val="F9A271A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8240BE"/>
    <w:multiLevelType w:val="hybridMultilevel"/>
    <w:tmpl w:val="FC3C3244"/>
    <w:lvl w:ilvl="0" w:tplc="4A3688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B4330A"/>
    <w:multiLevelType w:val="hybridMultilevel"/>
    <w:tmpl w:val="CDC6CF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B02751"/>
    <w:multiLevelType w:val="hybridMultilevel"/>
    <w:tmpl w:val="F104E78A"/>
    <w:lvl w:ilvl="0" w:tplc="9C4A499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241FD2"/>
    <w:multiLevelType w:val="hybridMultilevel"/>
    <w:tmpl w:val="922C1790"/>
    <w:lvl w:ilvl="0" w:tplc="1A324A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3628A5"/>
    <w:multiLevelType w:val="hybridMultilevel"/>
    <w:tmpl w:val="AAA05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D82B86"/>
    <w:multiLevelType w:val="hybridMultilevel"/>
    <w:tmpl w:val="EBFCB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4"/>
  </w:num>
  <w:num w:numId="5">
    <w:abstractNumId w:val="10"/>
  </w:num>
  <w:num w:numId="6">
    <w:abstractNumId w:val="9"/>
  </w:num>
  <w:num w:numId="7">
    <w:abstractNumId w:val="7"/>
  </w:num>
  <w:num w:numId="8">
    <w:abstractNumId w:val="3"/>
  </w:num>
  <w:num w:numId="9">
    <w:abstractNumId w:val="8"/>
  </w:num>
  <w:num w:numId="10">
    <w:abstractNumId w:val="11"/>
  </w:num>
  <w:num w:numId="11">
    <w:abstractNumId w:val="1"/>
  </w:num>
  <w:num w:numId="12">
    <w:abstractNumId w:val="12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77F71"/>
    <w:rsid w:val="00006C40"/>
    <w:rsid w:val="00014AF9"/>
    <w:rsid w:val="00016CAE"/>
    <w:rsid w:val="00097E77"/>
    <w:rsid w:val="00257270"/>
    <w:rsid w:val="00352A4A"/>
    <w:rsid w:val="004E7FA9"/>
    <w:rsid w:val="00556493"/>
    <w:rsid w:val="00651CBF"/>
    <w:rsid w:val="007A0C80"/>
    <w:rsid w:val="007C5FAD"/>
    <w:rsid w:val="00806B0C"/>
    <w:rsid w:val="00832D60"/>
    <w:rsid w:val="00A07503"/>
    <w:rsid w:val="00AA1482"/>
    <w:rsid w:val="00B57810"/>
    <w:rsid w:val="00D77F71"/>
    <w:rsid w:val="00E75560"/>
    <w:rsid w:val="00EE3974"/>
    <w:rsid w:val="00F44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49D0508"/>
  <w15:chartTrackingRefBased/>
  <w15:docId w15:val="{B469A55C-1164-4066-A084-E9CCC6D6C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7F71"/>
  </w:style>
  <w:style w:type="paragraph" w:styleId="Heading1">
    <w:name w:val="heading 1"/>
    <w:basedOn w:val="Normal"/>
    <w:next w:val="Normal"/>
    <w:link w:val="Heading1Char"/>
    <w:uiPriority w:val="9"/>
    <w:qFormat/>
    <w:rsid w:val="00D77F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50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7F7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D77F7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D77F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7F71"/>
  </w:style>
  <w:style w:type="paragraph" w:styleId="Footer">
    <w:name w:val="footer"/>
    <w:basedOn w:val="Normal"/>
    <w:link w:val="FooterChar"/>
    <w:uiPriority w:val="99"/>
    <w:unhideWhenUsed/>
    <w:rsid w:val="00D77F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7F71"/>
  </w:style>
  <w:style w:type="character" w:styleId="LineNumber">
    <w:name w:val="line number"/>
    <w:basedOn w:val="DefaultParagraphFont"/>
    <w:uiPriority w:val="99"/>
    <w:semiHidden/>
    <w:unhideWhenUsed/>
    <w:rsid w:val="00D77F71"/>
  </w:style>
  <w:style w:type="paragraph" w:customStyle="1" w:styleId="EndNoteBibliographyTitle">
    <w:name w:val="EndNote Bibliography Title"/>
    <w:basedOn w:val="Normal"/>
    <w:link w:val="EndNoteBibliographyTitleChar"/>
    <w:rsid w:val="00D77F7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7F7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77F7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7F71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D77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7F7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77F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7F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7F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F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F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F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F7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77F71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D77F71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D77F71"/>
    <w:pPr>
      <w:spacing w:after="100"/>
    </w:pPr>
  </w:style>
  <w:style w:type="paragraph" w:styleId="Revision">
    <w:name w:val="Revision"/>
    <w:hidden/>
    <w:uiPriority w:val="99"/>
    <w:semiHidden/>
    <w:rsid w:val="00D77F71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A0750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075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83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979</Words>
  <Characters>558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ji Baek</dc:creator>
  <cp:keywords/>
  <dc:description/>
  <cp:lastModifiedBy>Alice Owen</cp:lastModifiedBy>
  <cp:revision>8</cp:revision>
  <dcterms:created xsi:type="dcterms:W3CDTF">2021-09-28T00:47:00Z</dcterms:created>
  <dcterms:modified xsi:type="dcterms:W3CDTF">2022-01-13T23:46:00Z</dcterms:modified>
</cp:coreProperties>
</file>